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3EBF0E" w14:textId="77777777" w:rsidR="002761B8" w:rsidRDefault="002761B8" w:rsidP="002761B8">
      <w:pPr>
        <w:spacing w:line="480" w:lineRule="auto"/>
        <w:ind w:right="-1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  <w:r w:rsidRPr="00D15965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711E81C2" wp14:editId="7796CFEF">
            <wp:extent cx="3791284" cy="2817896"/>
            <wp:effectExtent l="0" t="50800" r="0" b="78105"/>
            <wp:docPr id="8" name="Diagram 8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5CEB9822" w14:textId="77777777" w:rsidR="002761B8" w:rsidRDefault="002761B8" w:rsidP="002761B8">
      <w:pPr>
        <w:spacing w:line="480" w:lineRule="auto"/>
        <w:ind w:right="-1"/>
        <w:jc w:val="both"/>
        <w:rPr>
          <w:rFonts w:ascii="Arial" w:hAnsi="Arial" w:cs="Arial"/>
          <w:b/>
          <w:color w:val="000000" w:themeColor="text1"/>
          <w:sz w:val="22"/>
          <w:szCs w:val="22"/>
        </w:rPr>
      </w:pPr>
    </w:p>
    <w:p w14:paraId="0357D1B0" w14:textId="0AE0DBCB" w:rsidR="002761B8" w:rsidRDefault="000D63E2" w:rsidP="002761B8">
      <w:pPr>
        <w:spacing w:line="480" w:lineRule="auto"/>
        <w:ind w:right="-1"/>
        <w:jc w:val="both"/>
        <w:rPr>
          <w:rFonts w:ascii="Arial" w:hAnsi="Arial" w:cs="Arial"/>
          <w:bCs/>
          <w:sz w:val="22"/>
          <w:szCs w:val="22"/>
        </w:rPr>
      </w:pP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ry</w:t>
      </w: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Figure</w:t>
      </w:r>
      <w:r w:rsidRPr="0025291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</w:t>
      </w:r>
      <w:r w:rsidR="00145A19">
        <w:rPr>
          <w:rFonts w:ascii="Arial" w:hAnsi="Arial" w:cs="Arial"/>
          <w:b/>
          <w:color w:val="000000" w:themeColor="text1"/>
          <w:sz w:val="22"/>
          <w:szCs w:val="22"/>
        </w:rPr>
        <w:t>4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. </w:t>
      </w:r>
      <w:r w:rsidR="002761B8">
        <w:rPr>
          <w:rFonts w:ascii="Arial" w:hAnsi="Arial" w:cs="Arial"/>
          <w:b/>
          <w:color w:val="000000" w:themeColor="text1"/>
          <w:sz w:val="22"/>
          <w:szCs w:val="22"/>
        </w:rPr>
        <w:t>Association of</w:t>
      </w:r>
      <w:r w:rsidR="002761B8"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2761B8" w:rsidRPr="00252914">
        <w:rPr>
          <w:rFonts w:ascii="Arial" w:hAnsi="Arial" w:cs="Arial"/>
          <w:b/>
          <w:bCs/>
          <w:sz w:val="22"/>
          <w:szCs w:val="22"/>
        </w:rPr>
        <w:t>FGB Non-Visualisation with chromosomal abnormalities</w:t>
      </w:r>
      <w:r w:rsidR="00D15965">
        <w:rPr>
          <w:rFonts w:ascii="Arial" w:hAnsi="Arial" w:cs="Arial"/>
          <w:b/>
          <w:bCs/>
          <w:sz w:val="22"/>
          <w:szCs w:val="22"/>
        </w:rPr>
        <w:t xml:space="preserve">. </w:t>
      </w:r>
      <w:r w:rsidR="00D15965" w:rsidRPr="00D15965">
        <w:rPr>
          <w:rFonts w:ascii="Arial" w:hAnsi="Arial" w:cs="Arial"/>
          <w:bCs/>
          <w:sz w:val="22"/>
          <w:szCs w:val="22"/>
        </w:rPr>
        <w:t>TOP: termination of pregnancy</w:t>
      </w:r>
      <w:r w:rsidR="00FF267F">
        <w:rPr>
          <w:rFonts w:ascii="Arial" w:hAnsi="Arial" w:cs="Arial"/>
          <w:bCs/>
          <w:sz w:val="22"/>
          <w:szCs w:val="22"/>
        </w:rPr>
        <w:t xml:space="preserve">; PM: </w:t>
      </w:r>
      <w:r w:rsidR="003A54DD">
        <w:rPr>
          <w:rFonts w:ascii="Arial" w:hAnsi="Arial" w:cs="Arial"/>
          <w:bCs/>
          <w:sz w:val="22"/>
          <w:szCs w:val="22"/>
        </w:rPr>
        <w:t>postmortem</w:t>
      </w:r>
      <w:r w:rsidR="00FF267F">
        <w:rPr>
          <w:rFonts w:ascii="Arial" w:hAnsi="Arial" w:cs="Arial"/>
          <w:bCs/>
          <w:sz w:val="22"/>
          <w:szCs w:val="22"/>
        </w:rPr>
        <w:t xml:space="preserve"> examination</w:t>
      </w:r>
    </w:p>
    <w:sectPr w:rsidR="002761B8" w:rsidSect="00B04AA6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5773F0" w14:textId="77777777" w:rsidR="00FB24A7" w:rsidRDefault="00FB24A7" w:rsidP="008F308E">
      <w:r>
        <w:separator/>
      </w:r>
    </w:p>
  </w:endnote>
  <w:endnote w:type="continuationSeparator" w:id="0">
    <w:p w14:paraId="2DC42F29" w14:textId="77777777" w:rsidR="00FB24A7" w:rsidRDefault="00FB24A7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2C87F0" w14:textId="77777777" w:rsidR="00FB24A7" w:rsidRDefault="00FB24A7" w:rsidP="008F308E">
      <w:r>
        <w:separator/>
      </w:r>
    </w:p>
  </w:footnote>
  <w:footnote w:type="continuationSeparator" w:id="0">
    <w:p w14:paraId="24397EA2" w14:textId="77777777" w:rsidR="00FB24A7" w:rsidRDefault="00FB24A7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04AA6"/>
    <w:rsid w:val="00B109E4"/>
    <w:rsid w:val="00B24C80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121C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B24A7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F4BC64-9D40-094D-BDD9-42E988BADF6C}" type="doc">
      <dgm:prSet loTypeId="urn:microsoft.com/office/officeart/2005/8/layout/orgChart1" loCatId="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D2DBF312-10B8-F040-A31A-0235E9EFDBA2}">
      <dgm:prSet phldrT="[Text]"/>
      <dgm:spPr/>
      <dgm:t>
        <a:bodyPr/>
        <a:lstStyle/>
        <a:p>
          <a:r>
            <a:rPr lang="en-GB">
              <a:latin typeface="Arial" panose="020B0604020202020204" pitchFamily="34" charset="0"/>
              <a:cs typeface="Arial" panose="020B0604020202020204" pitchFamily="34" charset="0"/>
            </a:rPr>
            <a:t>FGB Non visualisation  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Chromosomal abnormalities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7 (6.3%)</a:t>
          </a:r>
        </a:p>
      </dgm:t>
    </dgm:pt>
    <dgm:pt modelId="{2BFFB711-275A-D34E-9050-916922AB3993}" type="par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45CDBE6-C168-B14E-BB02-43EC726865EC}" type="sib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80C6031-6A35-E843-A1A2-D30D26CC2F81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o clear data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2 (15.4%)</a:t>
          </a:r>
        </a:p>
      </dgm:t>
    </dgm:pt>
    <dgm:pt modelId="{7C66D4E2-10EB-1B42-A4AE-4CB64EC9D95A}" type="par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9A95456-6B56-F543-BE46-18C49B1D53DB}" type="sib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8955FD9-1755-7946-B320-4AE17F38B752}">
      <dgm:prSet phldrT="[Text]"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TOP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5 (88.2%)</a:t>
          </a:r>
        </a:p>
      </dgm:t>
    </dgm:pt>
    <dgm:pt modelId="{033711A9-6BD1-D747-86DC-72F3BC7C48E4}" type="par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D1E884-F7CA-934F-B6AC-AD7034DFF865}" type="sib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9A2C549-9EFE-A348-B37A-660128C0CC61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2 (13.3%)</a:t>
          </a:r>
        </a:p>
      </dgm:t>
    </dgm:pt>
    <dgm:pt modelId="{44926CA8-2163-3B43-A102-08737C304C99}" type="sib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7EA992-EF54-0E4A-888D-74A84F0BEB25}" type="par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2D237B8-0031-F944-A2B5-E97441D34EE7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PM not performed or no data</a:t>
          </a:r>
        </a:p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n=13 (86.7%)</a:t>
          </a:r>
        </a:p>
      </dgm:t>
    </dgm:pt>
    <dgm:pt modelId="{032A890F-F029-344E-AFBF-DC8F6F4640A6}" type="parTrans" cxnId="{95C97A2A-33B0-DA46-BE9B-69B9560B0A36}">
      <dgm:prSet/>
      <dgm:spPr/>
      <dgm:t>
        <a:bodyPr/>
        <a:lstStyle/>
        <a:p>
          <a:endParaRPr lang="en-GB"/>
        </a:p>
      </dgm:t>
    </dgm:pt>
    <dgm:pt modelId="{912BAD9E-9CF6-0047-B61D-082848A48545}" type="sibTrans" cxnId="{95C97A2A-33B0-DA46-BE9B-69B9560B0A36}">
      <dgm:prSet/>
      <dgm:spPr/>
      <dgm:t>
        <a:bodyPr/>
        <a:lstStyle/>
        <a:p>
          <a:endParaRPr lang="en-GB"/>
        </a:p>
      </dgm:t>
    </dgm:pt>
    <dgm:pt modelId="{EBE47968-87D6-F14D-AEF6-2E7C2C54ECB3}" type="pres">
      <dgm:prSet presAssocID="{27F4BC64-9D40-094D-BDD9-42E988BADF6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286AF2-047B-A342-9BBD-E01D3CCD0EA9}" type="pres">
      <dgm:prSet presAssocID="{D2DBF312-10B8-F040-A31A-0235E9EFDBA2}" presName="hierRoot1" presStyleCnt="0">
        <dgm:presLayoutVars>
          <dgm:hierBranch val="init"/>
        </dgm:presLayoutVars>
      </dgm:prSet>
      <dgm:spPr/>
    </dgm:pt>
    <dgm:pt modelId="{D888DFE4-4C23-4E40-B979-ECD205EC8018}" type="pres">
      <dgm:prSet presAssocID="{D2DBF312-10B8-F040-A31A-0235E9EFDBA2}" presName="rootComposite1" presStyleCnt="0"/>
      <dgm:spPr/>
    </dgm:pt>
    <dgm:pt modelId="{67120D99-1105-7A40-AE50-8215A9C4699C}" type="pres">
      <dgm:prSet presAssocID="{D2DBF312-10B8-F040-A31A-0235E9EFDBA2}" presName="rootText1" presStyleLbl="node0" presStyleIdx="0" presStyleCnt="1">
        <dgm:presLayoutVars>
          <dgm:chPref val="3"/>
        </dgm:presLayoutVars>
      </dgm:prSet>
      <dgm:spPr/>
    </dgm:pt>
    <dgm:pt modelId="{D8FDF45E-F36A-8D47-9C11-E95A1C40F6E7}" type="pres">
      <dgm:prSet presAssocID="{D2DBF312-10B8-F040-A31A-0235E9EFDBA2}" presName="rootConnector1" presStyleLbl="node1" presStyleIdx="0" presStyleCnt="0"/>
      <dgm:spPr/>
    </dgm:pt>
    <dgm:pt modelId="{1EED9540-DE6D-804F-A486-2E4BF488213A}" type="pres">
      <dgm:prSet presAssocID="{D2DBF312-10B8-F040-A31A-0235E9EFDBA2}" presName="hierChild2" presStyleCnt="0"/>
      <dgm:spPr/>
    </dgm:pt>
    <dgm:pt modelId="{B43FD883-8F66-974A-A2E1-19CA8FEE980A}" type="pres">
      <dgm:prSet presAssocID="{033711A9-6BD1-D747-86DC-72F3BC7C48E4}" presName="Name37" presStyleLbl="parChTrans1D2" presStyleIdx="0" presStyleCnt="2"/>
      <dgm:spPr/>
    </dgm:pt>
    <dgm:pt modelId="{9F3CD601-5E02-2B45-8285-D7B24F86135E}" type="pres">
      <dgm:prSet presAssocID="{08955FD9-1755-7946-B320-4AE17F38B752}" presName="hierRoot2" presStyleCnt="0">
        <dgm:presLayoutVars>
          <dgm:hierBranch val="init"/>
        </dgm:presLayoutVars>
      </dgm:prSet>
      <dgm:spPr/>
    </dgm:pt>
    <dgm:pt modelId="{4A3FC2B3-19DD-1E47-86EF-8BE940D69172}" type="pres">
      <dgm:prSet presAssocID="{08955FD9-1755-7946-B320-4AE17F38B752}" presName="rootComposite" presStyleCnt="0"/>
      <dgm:spPr/>
    </dgm:pt>
    <dgm:pt modelId="{8C0CDC07-046B-CC44-833D-2149DE1E8D81}" type="pres">
      <dgm:prSet presAssocID="{08955FD9-1755-7946-B320-4AE17F38B752}" presName="rootText" presStyleLbl="node2" presStyleIdx="0" presStyleCnt="2">
        <dgm:presLayoutVars>
          <dgm:chPref val="3"/>
        </dgm:presLayoutVars>
      </dgm:prSet>
      <dgm:spPr/>
    </dgm:pt>
    <dgm:pt modelId="{5552B34E-8F01-3E43-9967-38DE3DB26139}" type="pres">
      <dgm:prSet presAssocID="{08955FD9-1755-7946-B320-4AE17F38B752}" presName="rootConnector" presStyleLbl="node2" presStyleIdx="0" presStyleCnt="2"/>
      <dgm:spPr/>
    </dgm:pt>
    <dgm:pt modelId="{E458467D-4DFB-DB41-AB20-432CB2D004E0}" type="pres">
      <dgm:prSet presAssocID="{08955FD9-1755-7946-B320-4AE17F38B752}" presName="hierChild4" presStyleCnt="0"/>
      <dgm:spPr/>
    </dgm:pt>
    <dgm:pt modelId="{820E81BB-F9BF-394B-BC72-A08551364543}" type="pres">
      <dgm:prSet presAssocID="{8B7EA992-EF54-0E4A-888D-74A84F0BEB25}" presName="Name37" presStyleLbl="parChTrans1D3" presStyleIdx="0" presStyleCnt="2"/>
      <dgm:spPr/>
    </dgm:pt>
    <dgm:pt modelId="{B71DE2D8-2F2A-D749-904C-062D512C57B0}" type="pres">
      <dgm:prSet presAssocID="{A9A2C549-9EFE-A348-B37A-660128C0CC61}" presName="hierRoot2" presStyleCnt="0">
        <dgm:presLayoutVars>
          <dgm:hierBranch val="init"/>
        </dgm:presLayoutVars>
      </dgm:prSet>
      <dgm:spPr/>
    </dgm:pt>
    <dgm:pt modelId="{2D47EFA7-75C9-B041-8992-9738F08A62DA}" type="pres">
      <dgm:prSet presAssocID="{A9A2C549-9EFE-A348-B37A-660128C0CC61}" presName="rootComposite" presStyleCnt="0"/>
      <dgm:spPr/>
    </dgm:pt>
    <dgm:pt modelId="{5400BB6E-58B5-9C4A-85C4-77D12DC7291B}" type="pres">
      <dgm:prSet presAssocID="{A9A2C549-9EFE-A348-B37A-660128C0CC61}" presName="rootText" presStyleLbl="node3" presStyleIdx="0" presStyleCnt="2">
        <dgm:presLayoutVars>
          <dgm:chPref val="3"/>
        </dgm:presLayoutVars>
      </dgm:prSet>
      <dgm:spPr/>
    </dgm:pt>
    <dgm:pt modelId="{66D48685-7E41-214B-95E5-61BD188660E8}" type="pres">
      <dgm:prSet presAssocID="{A9A2C549-9EFE-A348-B37A-660128C0CC61}" presName="rootConnector" presStyleLbl="node3" presStyleIdx="0" presStyleCnt="2"/>
      <dgm:spPr/>
    </dgm:pt>
    <dgm:pt modelId="{8C752E9E-22DE-AA49-8FA3-79102A269D1F}" type="pres">
      <dgm:prSet presAssocID="{A9A2C549-9EFE-A348-B37A-660128C0CC61}" presName="hierChild4" presStyleCnt="0"/>
      <dgm:spPr/>
    </dgm:pt>
    <dgm:pt modelId="{8DB6A516-CE0B-A042-991B-BAAF0496F78D}" type="pres">
      <dgm:prSet presAssocID="{A9A2C549-9EFE-A348-B37A-660128C0CC61}" presName="hierChild5" presStyleCnt="0"/>
      <dgm:spPr/>
    </dgm:pt>
    <dgm:pt modelId="{412E4AB1-22B0-6A40-8888-B5C6128CE81E}" type="pres">
      <dgm:prSet presAssocID="{032A890F-F029-344E-AFBF-DC8F6F4640A6}" presName="Name37" presStyleLbl="parChTrans1D3" presStyleIdx="1" presStyleCnt="2"/>
      <dgm:spPr/>
    </dgm:pt>
    <dgm:pt modelId="{C7B29675-96A6-B84A-8CC9-CA289D8633BE}" type="pres">
      <dgm:prSet presAssocID="{82D237B8-0031-F944-A2B5-E97441D34EE7}" presName="hierRoot2" presStyleCnt="0">
        <dgm:presLayoutVars>
          <dgm:hierBranch val="init"/>
        </dgm:presLayoutVars>
      </dgm:prSet>
      <dgm:spPr/>
    </dgm:pt>
    <dgm:pt modelId="{D8B5CCB0-4A13-B141-B2B2-1F66BDCD2830}" type="pres">
      <dgm:prSet presAssocID="{82D237B8-0031-F944-A2B5-E97441D34EE7}" presName="rootComposite" presStyleCnt="0"/>
      <dgm:spPr/>
    </dgm:pt>
    <dgm:pt modelId="{E5D24DDB-BD92-8745-9F9E-6608905E60F8}" type="pres">
      <dgm:prSet presAssocID="{82D237B8-0031-F944-A2B5-E97441D34EE7}" presName="rootText" presStyleLbl="node3" presStyleIdx="1" presStyleCnt="2">
        <dgm:presLayoutVars>
          <dgm:chPref val="3"/>
        </dgm:presLayoutVars>
      </dgm:prSet>
      <dgm:spPr/>
    </dgm:pt>
    <dgm:pt modelId="{4EFE5FE7-4435-E840-A7F1-3785D2872D25}" type="pres">
      <dgm:prSet presAssocID="{82D237B8-0031-F944-A2B5-E97441D34EE7}" presName="rootConnector" presStyleLbl="node3" presStyleIdx="1" presStyleCnt="2"/>
      <dgm:spPr/>
    </dgm:pt>
    <dgm:pt modelId="{7936D82D-1D25-1846-8810-1DB3E26DE94D}" type="pres">
      <dgm:prSet presAssocID="{82D237B8-0031-F944-A2B5-E97441D34EE7}" presName="hierChild4" presStyleCnt="0"/>
      <dgm:spPr/>
    </dgm:pt>
    <dgm:pt modelId="{8F5FEDA6-8647-F944-9C20-E1A647004BD6}" type="pres">
      <dgm:prSet presAssocID="{82D237B8-0031-F944-A2B5-E97441D34EE7}" presName="hierChild5" presStyleCnt="0"/>
      <dgm:spPr/>
    </dgm:pt>
    <dgm:pt modelId="{1897D531-F5D3-2247-BA47-C5E5CD8D58C9}" type="pres">
      <dgm:prSet presAssocID="{08955FD9-1755-7946-B320-4AE17F38B752}" presName="hierChild5" presStyleCnt="0"/>
      <dgm:spPr/>
    </dgm:pt>
    <dgm:pt modelId="{ECE36C26-A800-AB44-8249-98F8DAF9A181}" type="pres">
      <dgm:prSet presAssocID="{7C66D4E2-10EB-1B42-A4AE-4CB64EC9D95A}" presName="Name37" presStyleLbl="parChTrans1D2" presStyleIdx="1" presStyleCnt="2"/>
      <dgm:spPr/>
    </dgm:pt>
    <dgm:pt modelId="{0B7FD583-2618-6942-9BBB-7FF4E3B94D1D}" type="pres">
      <dgm:prSet presAssocID="{880C6031-6A35-E843-A1A2-D30D26CC2F81}" presName="hierRoot2" presStyleCnt="0">
        <dgm:presLayoutVars>
          <dgm:hierBranch val="init"/>
        </dgm:presLayoutVars>
      </dgm:prSet>
      <dgm:spPr/>
    </dgm:pt>
    <dgm:pt modelId="{200C53BA-A882-0D4E-9781-E14DAD4682C3}" type="pres">
      <dgm:prSet presAssocID="{880C6031-6A35-E843-A1A2-D30D26CC2F81}" presName="rootComposite" presStyleCnt="0"/>
      <dgm:spPr/>
    </dgm:pt>
    <dgm:pt modelId="{7775DE41-CECE-D64D-898B-23C94F010FF6}" type="pres">
      <dgm:prSet presAssocID="{880C6031-6A35-E843-A1A2-D30D26CC2F81}" presName="rootText" presStyleLbl="node2" presStyleIdx="1" presStyleCnt="2">
        <dgm:presLayoutVars>
          <dgm:chPref val="3"/>
        </dgm:presLayoutVars>
      </dgm:prSet>
      <dgm:spPr/>
    </dgm:pt>
    <dgm:pt modelId="{BD37EC50-943D-8240-8244-6013C18F8B33}" type="pres">
      <dgm:prSet presAssocID="{880C6031-6A35-E843-A1A2-D30D26CC2F81}" presName="rootConnector" presStyleLbl="node2" presStyleIdx="1" presStyleCnt="2"/>
      <dgm:spPr/>
    </dgm:pt>
    <dgm:pt modelId="{72E1E216-5A8B-354C-9B43-5E1953ACDD84}" type="pres">
      <dgm:prSet presAssocID="{880C6031-6A35-E843-A1A2-D30D26CC2F81}" presName="hierChild4" presStyleCnt="0"/>
      <dgm:spPr/>
    </dgm:pt>
    <dgm:pt modelId="{1B23A37E-4702-C141-B8A7-6F1CD8972551}" type="pres">
      <dgm:prSet presAssocID="{880C6031-6A35-E843-A1A2-D30D26CC2F81}" presName="hierChild5" presStyleCnt="0"/>
      <dgm:spPr/>
    </dgm:pt>
    <dgm:pt modelId="{93C225D5-3FF1-CD4C-90BF-927146A3FE5D}" type="pres">
      <dgm:prSet presAssocID="{D2DBF312-10B8-F040-A31A-0235E9EFDBA2}" presName="hierChild3" presStyleCnt="0"/>
      <dgm:spPr/>
    </dgm:pt>
  </dgm:ptLst>
  <dgm:cxnLst>
    <dgm:cxn modelId="{D1B9D300-4D30-F145-A78D-0F5C45CC0A9B}" type="presOf" srcId="{08955FD9-1755-7946-B320-4AE17F38B752}" destId="{5552B34E-8F01-3E43-9967-38DE3DB26139}" srcOrd="1" destOrd="0" presId="urn:microsoft.com/office/officeart/2005/8/layout/orgChart1"/>
    <dgm:cxn modelId="{04160E0E-BDE4-B040-933D-10F913A1EF28}" type="presOf" srcId="{82D237B8-0031-F944-A2B5-E97441D34EE7}" destId="{E5D24DDB-BD92-8745-9F9E-6608905E60F8}" srcOrd="0" destOrd="0" presId="urn:microsoft.com/office/officeart/2005/8/layout/orgChart1"/>
    <dgm:cxn modelId="{D194CA24-E75E-B144-B672-7BF015B9D8D5}" type="presOf" srcId="{032A890F-F029-344E-AFBF-DC8F6F4640A6}" destId="{412E4AB1-22B0-6A40-8888-B5C6128CE81E}" srcOrd="0" destOrd="0" presId="urn:microsoft.com/office/officeart/2005/8/layout/orgChart1"/>
    <dgm:cxn modelId="{95C97A2A-33B0-DA46-BE9B-69B9560B0A36}" srcId="{08955FD9-1755-7946-B320-4AE17F38B752}" destId="{82D237B8-0031-F944-A2B5-E97441D34EE7}" srcOrd="1" destOrd="0" parTransId="{032A890F-F029-344E-AFBF-DC8F6F4640A6}" sibTransId="{912BAD9E-9CF6-0047-B61D-082848A48545}"/>
    <dgm:cxn modelId="{F2316937-8181-5B44-ACE3-433946AF4530}" type="presOf" srcId="{08955FD9-1755-7946-B320-4AE17F38B752}" destId="{8C0CDC07-046B-CC44-833D-2149DE1E8D81}" srcOrd="0" destOrd="0" presId="urn:microsoft.com/office/officeart/2005/8/layout/orgChart1"/>
    <dgm:cxn modelId="{9CF6273F-7815-9646-AF8F-F7ECB4C9A15C}" type="presOf" srcId="{033711A9-6BD1-D747-86DC-72F3BC7C48E4}" destId="{B43FD883-8F66-974A-A2E1-19CA8FEE980A}" srcOrd="0" destOrd="0" presId="urn:microsoft.com/office/officeart/2005/8/layout/orgChart1"/>
    <dgm:cxn modelId="{8D0FAE41-FDB9-0844-971C-A1FDCB31B3E6}" type="presOf" srcId="{27F4BC64-9D40-094D-BDD9-42E988BADF6C}" destId="{EBE47968-87D6-F14D-AEF6-2E7C2C54ECB3}" srcOrd="0" destOrd="0" presId="urn:microsoft.com/office/officeart/2005/8/layout/orgChart1"/>
    <dgm:cxn modelId="{862CCA43-FCB2-0F48-B453-E6C56E6F6D90}" type="presOf" srcId="{82D237B8-0031-F944-A2B5-E97441D34EE7}" destId="{4EFE5FE7-4435-E840-A7F1-3785D2872D25}" srcOrd="1" destOrd="0" presId="urn:microsoft.com/office/officeart/2005/8/layout/orgChart1"/>
    <dgm:cxn modelId="{E2B76F45-9DDA-CC46-8627-6883A18F24A2}" type="presOf" srcId="{7C66D4E2-10EB-1B42-A4AE-4CB64EC9D95A}" destId="{ECE36C26-A800-AB44-8249-98F8DAF9A181}" srcOrd="0" destOrd="0" presId="urn:microsoft.com/office/officeart/2005/8/layout/orgChart1"/>
    <dgm:cxn modelId="{7261A64C-E79B-694A-8909-1EFEAF3B1A92}" srcId="{08955FD9-1755-7946-B320-4AE17F38B752}" destId="{A9A2C549-9EFE-A348-B37A-660128C0CC61}" srcOrd="0" destOrd="0" parTransId="{8B7EA992-EF54-0E4A-888D-74A84F0BEB25}" sibTransId="{44926CA8-2163-3B43-A102-08737C304C99}"/>
    <dgm:cxn modelId="{3C414852-37D5-724B-8E8A-4CCA2F6576C2}" type="presOf" srcId="{D2DBF312-10B8-F040-A31A-0235E9EFDBA2}" destId="{67120D99-1105-7A40-AE50-8215A9C4699C}" srcOrd="0" destOrd="0" presId="urn:microsoft.com/office/officeart/2005/8/layout/orgChart1"/>
    <dgm:cxn modelId="{73F4EA52-AD38-F346-8EF8-43F8E9192FF3}" type="presOf" srcId="{880C6031-6A35-E843-A1A2-D30D26CC2F81}" destId="{BD37EC50-943D-8240-8244-6013C18F8B33}" srcOrd="1" destOrd="0" presId="urn:microsoft.com/office/officeart/2005/8/layout/orgChart1"/>
    <dgm:cxn modelId="{AB83FF59-1A4E-374D-B3E0-B3818DAB7D08}" type="presOf" srcId="{D2DBF312-10B8-F040-A31A-0235E9EFDBA2}" destId="{D8FDF45E-F36A-8D47-9C11-E95A1C40F6E7}" srcOrd="1" destOrd="0" presId="urn:microsoft.com/office/officeart/2005/8/layout/orgChart1"/>
    <dgm:cxn modelId="{A40AC75B-7B01-204E-9D35-B67BF42C9777}" type="presOf" srcId="{880C6031-6A35-E843-A1A2-D30D26CC2F81}" destId="{7775DE41-CECE-D64D-898B-23C94F010FF6}" srcOrd="0" destOrd="0" presId="urn:microsoft.com/office/officeart/2005/8/layout/orgChart1"/>
    <dgm:cxn modelId="{C37EDFB1-C6C6-6943-A248-1B443EDD36AF}" srcId="{D2DBF312-10B8-F040-A31A-0235E9EFDBA2}" destId="{880C6031-6A35-E843-A1A2-D30D26CC2F81}" srcOrd="1" destOrd="0" parTransId="{7C66D4E2-10EB-1B42-A4AE-4CB64EC9D95A}" sibTransId="{99A95456-6B56-F543-BE46-18C49B1D53DB}"/>
    <dgm:cxn modelId="{148E7DB6-0157-1544-8E39-9E40FD765B78}" srcId="{27F4BC64-9D40-094D-BDD9-42E988BADF6C}" destId="{D2DBF312-10B8-F040-A31A-0235E9EFDBA2}" srcOrd="0" destOrd="0" parTransId="{2BFFB711-275A-D34E-9050-916922AB3993}" sibTransId="{D45CDBE6-C168-B14E-BB02-43EC726865EC}"/>
    <dgm:cxn modelId="{2B5DE0C5-0771-5D4C-B96B-E37CC5B871C6}" type="presOf" srcId="{A9A2C549-9EFE-A348-B37A-660128C0CC61}" destId="{66D48685-7E41-214B-95E5-61BD188660E8}" srcOrd="1" destOrd="0" presId="urn:microsoft.com/office/officeart/2005/8/layout/orgChart1"/>
    <dgm:cxn modelId="{14F192C8-27FF-C44E-B812-A6A641CC65CB}" type="presOf" srcId="{8B7EA992-EF54-0E4A-888D-74A84F0BEB25}" destId="{820E81BB-F9BF-394B-BC72-A08551364543}" srcOrd="0" destOrd="0" presId="urn:microsoft.com/office/officeart/2005/8/layout/orgChart1"/>
    <dgm:cxn modelId="{A45C12E4-02C6-DA47-B633-8EFA151D739E}" srcId="{D2DBF312-10B8-F040-A31A-0235E9EFDBA2}" destId="{08955FD9-1755-7946-B320-4AE17F38B752}" srcOrd="0" destOrd="0" parTransId="{033711A9-6BD1-D747-86DC-72F3BC7C48E4}" sibTransId="{E6D1E884-F7CA-934F-B6AC-AD7034DFF865}"/>
    <dgm:cxn modelId="{C554DEFB-322A-D049-AEB5-2316D04EA84A}" type="presOf" srcId="{A9A2C549-9EFE-A348-B37A-660128C0CC61}" destId="{5400BB6E-58B5-9C4A-85C4-77D12DC7291B}" srcOrd="0" destOrd="0" presId="urn:microsoft.com/office/officeart/2005/8/layout/orgChart1"/>
    <dgm:cxn modelId="{7A039B21-C92A-4F4C-8EBE-DBA609588D8B}" type="presParOf" srcId="{EBE47968-87D6-F14D-AEF6-2E7C2C54ECB3}" destId="{51286AF2-047B-A342-9BBD-E01D3CCD0EA9}" srcOrd="0" destOrd="0" presId="urn:microsoft.com/office/officeart/2005/8/layout/orgChart1"/>
    <dgm:cxn modelId="{08EB4560-F9F8-FB46-86C2-77D3964FEDA6}" type="presParOf" srcId="{51286AF2-047B-A342-9BBD-E01D3CCD0EA9}" destId="{D888DFE4-4C23-4E40-B979-ECD205EC8018}" srcOrd="0" destOrd="0" presId="urn:microsoft.com/office/officeart/2005/8/layout/orgChart1"/>
    <dgm:cxn modelId="{6DC85911-2D7D-7D43-BB34-F86F334E3863}" type="presParOf" srcId="{D888DFE4-4C23-4E40-B979-ECD205EC8018}" destId="{67120D99-1105-7A40-AE50-8215A9C4699C}" srcOrd="0" destOrd="0" presId="urn:microsoft.com/office/officeart/2005/8/layout/orgChart1"/>
    <dgm:cxn modelId="{445D1FD4-289C-1346-A094-2773FAD37E96}" type="presParOf" srcId="{D888DFE4-4C23-4E40-B979-ECD205EC8018}" destId="{D8FDF45E-F36A-8D47-9C11-E95A1C40F6E7}" srcOrd="1" destOrd="0" presId="urn:microsoft.com/office/officeart/2005/8/layout/orgChart1"/>
    <dgm:cxn modelId="{6F126766-22B3-CB42-A598-440E2F30D691}" type="presParOf" srcId="{51286AF2-047B-A342-9BBD-E01D3CCD0EA9}" destId="{1EED9540-DE6D-804F-A486-2E4BF488213A}" srcOrd="1" destOrd="0" presId="urn:microsoft.com/office/officeart/2005/8/layout/orgChart1"/>
    <dgm:cxn modelId="{EE54DC23-983D-454B-93B4-E21E8EC1C55F}" type="presParOf" srcId="{1EED9540-DE6D-804F-A486-2E4BF488213A}" destId="{B43FD883-8F66-974A-A2E1-19CA8FEE980A}" srcOrd="0" destOrd="0" presId="urn:microsoft.com/office/officeart/2005/8/layout/orgChart1"/>
    <dgm:cxn modelId="{395AF000-23ED-6642-8C69-FB71EB96AF9D}" type="presParOf" srcId="{1EED9540-DE6D-804F-A486-2E4BF488213A}" destId="{9F3CD601-5E02-2B45-8285-D7B24F86135E}" srcOrd="1" destOrd="0" presId="urn:microsoft.com/office/officeart/2005/8/layout/orgChart1"/>
    <dgm:cxn modelId="{4B372CB8-5F9F-C549-97AE-1F14A358B8DD}" type="presParOf" srcId="{9F3CD601-5E02-2B45-8285-D7B24F86135E}" destId="{4A3FC2B3-19DD-1E47-86EF-8BE940D69172}" srcOrd="0" destOrd="0" presId="urn:microsoft.com/office/officeart/2005/8/layout/orgChart1"/>
    <dgm:cxn modelId="{96219C97-CB69-0F46-B736-91C1BD9C4B72}" type="presParOf" srcId="{4A3FC2B3-19DD-1E47-86EF-8BE940D69172}" destId="{8C0CDC07-046B-CC44-833D-2149DE1E8D81}" srcOrd="0" destOrd="0" presId="urn:microsoft.com/office/officeart/2005/8/layout/orgChart1"/>
    <dgm:cxn modelId="{A81C82FC-378C-3744-A0FF-5395F9D4CC4F}" type="presParOf" srcId="{4A3FC2B3-19DD-1E47-86EF-8BE940D69172}" destId="{5552B34E-8F01-3E43-9967-38DE3DB26139}" srcOrd="1" destOrd="0" presId="urn:microsoft.com/office/officeart/2005/8/layout/orgChart1"/>
    <dgm:cxn modelId="{95B3902E-B54F-1543-AD43-20F4A944EF3E}" type="presParOf" srcId="{9F3CD601-5E02-2B45-8285-D7B24F86135E}" destId="{E458467D-4DFB-DB41-AB20-432CB2D004E0}" srcOrd="1" destOrd="0" presId="urn:microsoft.com/office/officeart/2005/8/layout/orgChart1"/>
    <dgm:cxn modelId="{61451708-77E8-8247-8C23-616CE06CBE1B}" type="presParOf" srcId="{E458467D-4DFB-DB41-AB20-432CB2D004E0}" destId="{820E81BB-F9BF-394B-BC72-A08551364543}" srcOrd="0" destOrd="0" presId="urn:microsoft.com/office/officeart/2005/8/layout/orgChart1"/>
    <dgm:cxn modelId="{149048CA-AFCA-BC4F-A421-40B5DA573863}" type="presParOf" srcId="{E458467D-4DFB-DB41-AB20-432CB2D004E0}" destId="{B71DE2D8-2F2A-D749-904C-062D512C57B0}" srcOrd="1" destOrd="0" presId="urn:microsoft.com/office/officeart/2005/8/layout/orgChart1"/>
    <dgm:cxn modelId="{904E54F4-CEC3-3F42-A14F-B90A06192623}" type="presParOf" srcId="{B71DE2D8-2F2A-D749-904C-062D512C57B0}" destId="{2D47EFA7-75C9-B041-8992-9738F08A62DA}" srcOrd="0" destOrd="0" presId="urn:microsoft.com/office/officeart/2005/8/layout/orgChart1"/>
    <dgm:cxn modelId="{4C631168-672F-2947-8971-FF3CDE9D600A}" type="presParOf" srcId="{2D47EFA7-75C9-B041-8992-9738F08A62DA}" destId="{5400BB6E-58B5-9C4A-85C4-77D12DC7291B}" srcOrd="0" destOrd="0" presId="urn:microsoft.com/office/officeart/2005/8/layout/orgChart1"/>
    <dgm:cxn modelId="{2B1240FD-7EB9-5D46-AECD-C746BCC913D5}" type="presParOf" srcId="{2D47EFA7-75C9-B041-8992-9738F08A62DA}" destId="{66D48685-7E41-214B-95E5-61BD188660E8}" srcOrd="1" destOrd="0" presId="urn:microsoft.com/office/officeart/2005/8/layout/orgChart1"/>
    <dgm:cxn modelId="{C398C720-9C80-3249-AF7D-7CDB068F071B}" type="presParOf" srcId="{B71DE2D8-2F2A-D749-904C-062D512C57B0}" destId="{8C752E9E-22DE-AA49-8FA3-79102A269D1F}" srcOrd="1" destOrd="0" presId="urn:microsoft.com/office/officeart/2005/8/layout/orgChart1"/>
    <dgm:cxn modelId="{F6D1BC8B-99BD-6E45-9270-7D1DB8375FB3}" type="presParOf" srcId="{B71DE2D8-2F2A-D749-904C-062D512C57B0}" destId="{8DB6A516-CE0B-A042-991B-BAAF0496F78D}" srcOrd="2" destOrd="0" presId="urn:microsoft.com/office/officeart/2005/8/layout/orgChart1"/>
    <dgm:cxn modelId="{3E23503C-3FD0-4A41-98BD-5136A7A1323A}" type="presParOf" srcId="{E458467D-4DFB-DB41-AB20-432CB2D004E0}" destId="{412E4AB1-22B0-6A40-8888-B5C6128CE81E}" srcOrd="2" destOrd="0" presId="urn:microsoft.com/office/officeart/2005/8/layout/orgChart1"/>
    <dgm:cxn modelId="{2F844B05-21DC-CB48-900A-124F98535DE7}" type="presParOf" srcId="{E458467D-4DFB-DB41-AB20-432CB2D004E0}" destId="{C7B29675-96A6-B84A-8CC9-CA289D8633BE}" srcOrd="3" destOrd="0" presId="urn:microsoft.com/office/officeart/2005/8/layout/orgChart1"/>
    <dgm:cxn modelId="{357AC228-8823-A846-9DA1-80E59AE4A35B}" type="presParOf" srcId="{C7B29675-96A6-B84A-8CC9-CA289D8633BE}" destId="{D8B5CCB0-4A13-B141-B2B2-1F66BDCD2830}" srcOrd="0" destOrd="0" presId="urn:microsoft.com/office/officeart/2005/8/layout/orgChart1"/>
    <dgm:cxn modelId="{B9230BF4-C942-AA45-8C85-6504F01F3127}" type="presParOf" srcId="{D8B5CCB0-4A13-B141-B2B2-1F66BDCD2830}" destId="{E5D24DDB-BD92-8745-9F9E-6608905E60F8}" srcOrd="0" destOrd="0" presId="urn:microsoft.com/office/officeart/2005/8/layout/orgChart1"/>
    <dgm:cxn modelId="{DE465174-A46A-3F4E-9158-BB7F0FC20731}" type="presParOf" srcId="{D8B5CCB0-4A13-B141-B2B2-1F66BDCD2830}" destId="{4EFE5FE7-4435-E840-A7F1-3785D2872D25}" srcOrd="1" destOrd="0" presId="urn:microsoft.com/office/officeart/2005/8/layout/orgChart1"/>
    <dgm:cxn modelId="{86219155-9C16-C141-B308-AEB617CCEB98}" type="presParOf" srcId="{C7B29675-96A6-B84A-8CC9-CA289D8633BE}" destId="{7936D82D-1D25-1846-8810-1DB3E26DE94D}" srcOrd="1" destOrd="0" presId="urn:microsoft.com/office/officeart/2005/8/layout/orgChart1"/>
    <dgm:cxn modelId="{A5F9BC11-7098-D04C-8314-C2A1903C5F7F}" type="presParOf" srcId="{C7B29675-96A6-B84A-8CC9-CA289D8633BE}" destId="{8F5FEDA6-8647-F944-9C20-E1A647004BD6}" srcOrd="2" destOrd="0" presId="urn:microsoft.com/office/officeart/2005/8/layout/orgChart1"/>
    <dgm:cxn modelId="{C45541F3-6878-7340-BBB3-3365ECCC1411}" type="presParOf" srcId="{9F3CD601-5E02-2B45-8285-D7B24F86135E}" destId="{1897D531-F5D3-2247-BA47-C5E5CD8D58C9}" srcOrd="2" destOrd="0" presId="urn:microsoft.com/office/officeart/2005/8/layout/orgChart1"/>
    <dgm:cxn modelId="{5DC95C78-0B34-4643-B3B3-3757F7D837EB}" type="presParOf" srcId="{1EED9540-DE6D-804F-A486-2E4BF488213A}" destId="{ECE36C26-A800-AB44-8249-98F8DAF9A181}" srcOrd="2" destOrd="0" presId="urn:microsoft.com/office/officeart/2005/8/layout/orgChart1"/>
    <dgm:cxn modelId="{D8AC8F4E-8529-B042-9550-85AD423AFAEE}" type="presParOf" srcId="{1EED9540-DE6D-804F-A486-2E4BF488213A}" destId="{0B7FD583-2618-6942-9BBB-7FF4E3B94D1D}" srcOrd="3" destOrd="0" presId="urn:microsoft.com/office/officeart/2005/8/layout/orgChart1"/>
    <dgm:cxn modelId="{8AA75090-50B4-2046-B2B2-88D704DEE3E9}" type="presParOf" srcId="{0B7FD583-2618-6942-9BBB-7FF4E3B94D1D}" destId="{200C53BA-A882-0D4E-9781-E14DAD4682C3}" srcOrd="0" destOrd="0" presId="urn:microsoft.com/office/officeart/2005/8/layout/orgChart1"/>
    <dgm:cxn modelId="{79D09A05-14D9-614A-B0B6-1C397EC3D3AA}" type="presParOf" srcId="{200C53BA-A882-0D4E-9781-E14DAD4682C3}" destId="{7775DE41-CECE-D64D-898B-23C94F010FF6}" srcOrd="0" destOrd="0" presId="urn:microsoft.com/office/officeart/2005/8/layout/orgChart1"/>
    <dgm:cxn modelId="{E61CE030-97DF-3943-B976-7472D8A8F41C}" type="presParOf" srcId="{200C53BA-A882-0D4E-9781-E14DAD4682C3}" destId="{BD37EC50-943D-8240-8244-6013C18F8B33}" srcOrd="1" destOrd="0" presId="urn:microsoft.com/office/officeart/2005/8/layout/orgChart1"/>
    <dgm:cxn modelId="{AD87F705-810C-D145-AF7D-A382FDB3E909}" type="presParOf" srcId="{0B7FD583-2618-6942-9BBB-7FF4E3B94D1D}" destId="{72E1E216-5A8B-354C-9B43-5E1953ACDD84}" srcOrd="1" destOrd="0" presId="urn:microsoft.com/office/officeart/2005/8/layout/orgChart1"/>
    <dgm:cxn modelId="{EB73E57D-D40A-2E48-92B8-5AACE1E85095}" type="presParOf" srcId="{0B7FD583-2618-6942-9BBB-7FF4E3B94D1D}" destId="{1B23A37E-4702-C141-B8A7-6F1CD8972551}" srcOrd="2" destOrd="0" presId="urn:microsoft.com/office/officeart/2005/8/layout/orgChart1"/>
    <dgm:cxn modelId="{C88A6A67-24F0-B04C-BFFF-6C4CBC1D7E1C}" type="presParOf" srcId="{51286AF2-047B-A342-9BBD-E01D3CCD0EA9}" destId="{93C225D5-3FF1-CD4C-90BF-927146A3FE5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CE36C26-A800-AB44-8249-98F8DAF9A181}">
      <dsp:nvSpPr>
        <dsp:cNvPr id="0" name=""/>
        <dsp:cNvSpPr/>
      </dsp:nvSpPr>
      <dsp:spPr>
        <a:xfrm>
          <a:off x="1895642" y="535765"/>
          <a:ext cx="648190" cy="2249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2495"/>
              </a:lnTo>
              <a:lnTo>
                <a:pt x="648190" y="112495"/>
              </a:lnTo>
              <a:lnTo>
                <a:pt x="648190" y="22499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2E4AB1-22B0-6A40-8888-B5C6128CE81E}">
      <dsp:nvSpPr>
        <dsp:cNvPr id="0" name=""/>
        <dsp:cNvSpPr/>
      </dsp:nvSpPr>
      <dsp:spPr>
        <a:xfrm>
          <a:off x="818895" y="1296452"/>
          <a:ext cx="160708" cy="125352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253525"/>
              </a:lnTo>
              <a:lnTo>
                <a:pt x="160708" y="125352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0E81BB-F9BF-394B-BC72-A08551364543}">
      <dsp:nvSpPr>
        <dsp:cNvPr id="0" name=""/>
        <dsp:cNvSpPr/>
      </dsp:nvSpPr>
      <dsp:spPr>
        <a:xfrm>
          <a:off x="818895" y="1296452"/>
          <a:ext cx="160708" cy="4928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92839"/>
              </a:lnTo>
              <a:lnTo>
                <a:pt x="160708" y="49283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3FD883-8F66-974A-A2E1-19CA8FEE980A}">
      <dsp:nvSpPr>
        <dsp:cNvPr id="0" name=""/>
        <dsp:cNvSpPr/>
      </dsp:nvSpPr>
      <dsp:spPr>
        <a:xfrm>
          <a:off x="1247451" y="535765"/>
          <a:ext cx="648190" cy="224991"/>
        </a:xfrm>
        <a:custGeom>
          <a:avLst/>
          <a:gdLst/>
          <a:ahLst/>
          <a:cxnLst/>
          <a:rect l="0" t="0" r="0" b="0"/>
          <a:pathLst>
            <a:path>
              <a:moveTo>
                <a:pt x="648190" y="0"/>
              </a:moveTo>
              <a:lnTo>
                <a:pt x="648190" y="112495"/>
              </a:lnTo>
              <a:lnTo>
                <a:pt x="0" y="112495"/>
              </a:lnTo>
              <a:lnTo>
                <a:pt x="0" y="224991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120D99-1105-7A40-AE50-8215A9C4699C}">
      <dsp:nvSpPr>
        <dsp:cNvPr id="0" name=""/>
        <dsp:cNvSpPr/>
      </dsp:nvSpPr>
      <dsp:spPr>
        <a:xfrm>
          <a:off x="1359947" y="70"/>
          <a:ext cx="1071389" cy="53569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800" kern="1200">
              <a:latin typeface="Arial" panose="020B0604020202020204" pitchFamily="34" charset="0"/>
              <a:cs typeface="Arial" panose="020B0604020202020204" pitchFamily="34" charset="0"/>
            </a:rPr>
            <a:t>FGB Non visualisation  </a:t>
          </a: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Chromosomal abnormalities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7 (6.3%)</a:t>
          </a:r>
        </a:p>
      </dsp:txBody>
      <dsp:txXfrm>
        <a:off x="1359947" y="70"/>
        <a:ext cx="1071389" cy="535694"/>
      </dsp:txXfrm>
    </dsp:sp>
    <dsp:sp modelId="{8C0CDC07-046B-CC44-833D-2149DE1E8D81}">
      <dsp:nvSpPr>
        <dsp:cNvPr id="0" name=""/>
        <dsp:cNvSpPr/>
      </dsp:nvSpPr>
      <dsp:spPr>
        <a:xfrm>
          <a:off x="711756" y="760757"/>
          <a:ext cx="1071389" cy="53569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TOP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5 (88.2%)</a:t>
          </a:r>
        </a:p>
      </dsp:txBody>
      <dsp:txXfrm>
        <a:off x="711756" y="760757"/>
        <a:ext cx="1071389" cy="535694"/>
      </dsp:txXfrm>
    </dsp:sp>
    <dsp:sp modelId="{5400BB6E-58B5-9C4A-85C4-77D12DC7291B}">
      <dsp:nvSpPr>
        <dsp:cNvPr id="0" name=""/>
        <dsp:cNvSpPr/>
      </dsp:nvSpPr>
      <dsp:spPr>
        <a:xfrm>
          <a:off x="979604" y="1521443"/>
          <a:ext cx="1071389" cy="53569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GB agenesis confirmed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2 (13.3%)</a:t>
          </a:r>
        </a:p>
      </dsp:txBody>
      <dsp:txXfrm>
        <a:off x="979604" y="1521443"/>
        <a:ext cx="1071389" cy="535694"/>
      </dsp:txXfrm>
    </dsp:sp>
    <dsp:sp modelId="{E5D24DDB-BD92-8745-9F9E-6608905E60F8}">
      <dsp:nvSpPr>
        <dsp:cNvPr id="0" name=""/>
        <dsp:cNvSpPr/>
      </dsp:nvSpPr>
      <dsp:spPr>
        <a:xfrm>
          <a:off x="979604" y="2282130"/>
          <a:ext cx="1071389" cy="53569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PM not performed or no data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13 (86.7%)</a:t>
          </a:r>
        </a:p>
      </dsp:txBody>
      <dsp:txXfrm>
        <a:off x="979604" y="2282130"/>
        <a:ext cx="1071389" cy="535694"/>
      </dsp:txXfrm>
    </dsp:sp>
    <dsp:sp modelId="{7775DE41-CECE-D64D-898B-23C94F010FF6}">
      <dsp:nvSpPr>
        <dsp:cNvPr id="0" name=""/>
        <dsp:cNvSpPr/>
      </dsp:nvSpPr>
      <dsp:spPr>
        <a:xfrm>
          <a:off x="2008137" y="760757"/>
          <a:ext cx="1071389" cy="535694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o clear data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>
              <a:latin typeface="Arial" panose="020B0604020202020204" pitchFamily="34" charset="0"/>
              <a:cs typeface="Arial" panose="020B0604020202020204" pitchFamily="34" charset="0"/>
            </a:rPr>
            <a:t>n=2 (15.4%)</a:t>
          </a:r>
        </a:p>
      </dsp:txBody>
      <dsp:txXfrm>
        <a:off x="2008137" y="760757"/>
        <a:ext cx="1071389" cy="535694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18:00Z</dcterms:created>
  <dcterms:modified xsi:type="dcterms:W3CDTF">2024-06-03T16:22:00Z</dcterms:modified>
</cp:coreProperties>
</file>